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to ‘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Revealing the mechanism of quinoa on type 2 diabetes based on intestinal flora and taste pathway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’</w:t>
      </w:r>
    </w:p>
    <w:p>
      <w:pPr>
        <w:pStyle w:val="2"/>
        <w:spacing w:before="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lang w:eastAsia="zh-CN"/>
        </w:rPr>
        <w:t>Chun-yan Zheng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eastAsia="zh-CN"/>
        </w:rPr>
        <w:t>, Tian An, Bo-han Lv, Yu-tong Liu, Xue-hong Hu, Yue-lin Zhang，Nan-nan Liu, Si-yu Tao, Ru-xue Deng, Jia-xian Liu and Guang-jian Jiang</w:t>
      </w:r>
      <w:r>
        <w:rPr>
          <w:rStyle w:val="9"/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</w:t>
      </w:r>
    </w:p>
    <w:p>
      <w:pPr>
        <w:pStyle w:val="12"/>
        <w:jc w:val="center"/>
        <w:rPr>
          <w:rFonts w:ascii="Times New Roman" w:hAnsi="Times New Roman" w:eastAsia="Malgun Gothic" w:cs="Times New Roman"/>
          <w:bCs/>
          <w:color w:val="000000"/>
          <w:sz w:val="24"/>
          <w:szCs w:val="24"/>
          <w:lang w:eastAsia="ko-KR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 List of names and components</w:t>
      </w:r>
    </w:p>
    <w:tbl>
      <w:tblPr>
        <w:tblStyle w:val="7"/>
        <w:tblW w:w="708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39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br w:type="page"/>
            </w: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Q nam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Component na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Biochanin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Flavon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Ferul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Anthocyan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Apigenin-7-methyle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Isoferul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Acacet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Caffe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Apigen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uercet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Kaempfer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Emod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uest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Isorhamnet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Gypsogen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20-hydroxyecdys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Phloroglucin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Trans ole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Tryptoph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Makister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Cinnam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Methion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Isoleuc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Histid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Tyros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Xyl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Benzo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Salicyl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P-hydroxybenzo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Phytolaccagen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Ole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Linole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linolen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Hederagen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Leuc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Val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Lys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Gall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2,5-dihydroxybenzo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Protocatechu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P-coumar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Phenylalan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4-Aminobutyric ac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Threon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4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L-Alan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Q46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</w:rPr>
              <w:t>Vitamin B5</w:t>
            </w:r>
          </w:p>
        </w:tc>
      </w:tr>
    </w:tbl>
    <w:p>
      <w:pPr>
        <w:pStyle w:val="12"/>
        <w:rPr>
          <w:b/>
          <w:bCs/>
        </w:rPr>
      </w:pPr>
    </w:p>
    <w:p>
      <w:pPr>
        <w:pStyle w:val="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op 6 core potential compounds according degree， closeness centrality and betweenness centrality</w:t>
      </w:r>
    </w:p>
    <w:tbl>
      <w:tblPr>
        <w:tblStyle w:val="7"/>
        <w:tblW w:w="80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9"/>
        <w:gridCol w:w="1002"/>
        <w:gridCol w:w="2656"/>
        <w:gridCol w:w="18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2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ompound name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2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loseness Centrality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autoSpaceDE w:val="0"/>
              <w:autoSpaceDN w:val="0"/>
              <w:spacing w:after="160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etweeness Centra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25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pigenin-7-methylether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54368932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950717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caceti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41121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620687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lavono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967479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11902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iochanin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99180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271299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ind w:left="90" w:hanging="90" w:hangingChars="50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318181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293969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2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oferulic acid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1739130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autoSpaceDE w:val="0"/>
              <w:autoSpaceDN w:val="0"/>
              <w:spacing w:after="160" w:line="256" w:lineRule="auto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20611241</w:t>
            </w:r>
          </w:p>
        </w:tc>
      </w:tr>
    </w:tbl>
    <w:p>
      <w:pPr>
        <w:pStyle w:val="12"/>
      </w:pPr>
    </w:p>
    <w:p>
      <w:pPr>
        <w:pStyle w:val="12"/>
      </w:pPr>
      <w:r>
        <w:drawing>
          <wp:inline distT="0" distB="0" distL="0" distR="0">
            <wp:extent cx="1226820" cy="87674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8639" cy="8990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GURE 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微软雅黑" w:cs="Times New Roman"/>
          <w:b w:val="0"/>
          <w:bCs w:val="0"/>
          <w:color w:val="2A2B2E"/>
          <w:sz w:val="24"/>
          <w:szCs w:val="24"/>
          <w:shd w:val="clear" w:color="auto" w:fill="FCFDFE"/>
        </w:rPr>
        <w:t xml:space="preserve"> </w:t>
      </w:r>
      <w:r>
        <w:rPr>
          <w:rFonts w:ascii="Times New Roman" w:hAnsi="Times New Roman" w:eastAsia="微软雅黑" w:cs="Times New Roman"/>
          <w:color w:val="2A2B2E"/>
          <w:sz w:val="24"/>
          <w:szCs w:val="24"/>
          <w:shd w:val="clear" w:color="auto" w:fill="FCFDFE"/>
        </w:rPr>
        <w:t>Bubble map of</w:t>
      </w:r>
      <w:r>
        <w:rPr>
          <w:rFonts w:ascii="Times New Roman" w:hAnsi="Times New Roman" w:eastAsia="微软雅黑" w:cs="Times New Roman"/>
          <w:sz w:val="24"/>
          <w:szCs w:val="24"/>
          <w:shd w:val="clear" w:color="auto" w:fill="FCFDFE"/>
        </w:rPr>
        <w:t xml:space="preserve"> KEGG</w:t>
      </w:r>
      <w:r>
        <w:rPr>
          <w:rFonts w:ascii="Times New Roman" w:hAnsi="Times New Roman" w:eastAsia="微软雅黑" w:cs="Times New Roman"/>
          <w:color w:val="2A2B2E"/>
          <w:sz w:val="24"/>
          <w:szCs w:val="24"/>
          <w:shd w:val="clear" w:color="auto" w:fill="FCFDFE"/>
        </w:rPr>
        <w:t xml:space="preserve"> pathway enrichment analysis </w:t>
      </w:r>
      <w:r>
        <w:rPr>
          <w:rFonts w:hint="eastAsia" w:ascii="Times New Roman" w:hAnsi="Times New Roman" w:eastAsia="微软雅黑" w:cs="Times New Roman"/>
          <w:color w:val="2A2B2E"/>
          <w:sz w:val="24"/>
          <w:szCs w:val="24"/>
          <w:shd w:val="clear" w:color="auto" w:fill="FCFDFE"/>
        </w:rPr>
        <w:t>of</w:t>
      </w:r>
      <w:r>
        <w:rPr>
          <w:rFonts w:ascii="Times New Roman" w:hAnsi="Times New Roman" w:eastAsia="微软雅黑" w:cs="Times New Roman"/>
          <w:color w:val="2A2B2E"/>
          <w:sz w:val="24"/>
          <w:szCs w:val="24"/>
          <w:shd w:val="clear" w:color="auto" w:fill="FCFDFE"/>
        </w:rPr>
        <w:t xml:space="preserve"> quinoa </w:t>
      </w:r>
      <w:r>
        <w:rPr>
          <w:rFonts w:hint="eastAsia" w:ascii="Times New Roman" w:hAnsi="Times New Roman" w:eastAsia="微软雅黑" w:cs="Times New Roman"/>
          <w:color w:val="2A2B2E"/>
          <w:sz w:val="24"/>
          <w:szCs w:val="24"/>
          <w:shd w:val="clear" w:color="auto" w:fill="FCFDFE"/>
        </w:rPr>
        <w:t>with</w:t>
      </w:r>
      <w:r>
        <w:rPr>
          <w:rFonts w:ascii="Times New Roman" w:hAnsi="Times New Roman" w:eastAsia="微软雅黑" w:cs="Times New Roman"/>
          <w:color w:val="2A2B2E"/>
          <w:sz w:val="24"/>
          <w:szCs w:val="24"/>
          <w:shd w:val="clear" w:color="auto" w:fill="FCFDFE"/>
        </w:rPr>
        <w:t xml:space="preserve"> diabetes.</w:t>
      </w:r>
    </w:p>
    <w:p>
      <w:pPr>
        <w:pStyle w:val="12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1Mzg2OWFlMjhlOTcyNjc1ZDNlM2I4ZTZkZTFhZmEifQ=="/>
  </w:docVars>
  <w:rsids>
    <w:rsidRoot w:val="00B96037"/>
    <w:rsid w:val="00091A3B"/>
    <w:rsid w:val="000B2FC9"/>
    <w:rsid w:val="000B45C2"/>
    <w:rsid w:val="00167DB1"/>
    <w:rsid w:val="002D641A"/>
    <w:rsid w:val="00316606"/>
    <w:rsid w:val="0033654A"/>
    <w:rsid w:val="00360724"/>
    <w:rsid w:val="00386815"/>
    <w:rsid w:val="004C1D93"/>
    <w:rsid w:val="004F10A7"/>
    <w:rsid w:val="0063586E"/>
    <w:rsid w:val="006B559F"/>
    <w:rsid w:val="006D7635"/>
    <w:rsid w:val="007256F9"/>
    <w:rsid w:val="0097332C"/>
    <w:rsid w:val="009D6D8D"/>
    <w:rsid w:val="009E2AE7"/>
    <w:rsid w:val="00AC244E"/>
    <w:rsid w:val="00B96037"/>
    <w:rsid w:val="00BA04C4"/>
    <w:rsid w:val="00CB33C3"/>
    <w:rsid w:val="00CE01E9"/>
    <w:rsid w:val="00D43724"/>
    <w:rsid w:val="00DB3817"/>
    <w:rsid w:val="00F274A8"/>
    <w:rsid w:val="0A5F679F"/>
    <w:rsid w:val="208048FB"/>
    <w:rsid w:val="4C282A06"/>
    <w:rsid w:val="5C0639EB"/>
    <w:rsid w:val="605828F8"/>
    <w:rsid w:val="6A85120E"/>
    <w:rsid w:val="6EF2710D"/>
    <w:rsid w:val="7763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widowControl/>
      <w:spacing w:before="240" w:line="360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kern w:val="0"/>
      <w:sz w:val="32"/>
      <w:szCs w:val="32"/>
      <w:lang w:val="en-GB" w:eastAsia="en-US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Subtitle"/>
    <w:basedOn w:val="1"/>
    <w:next w:val="1"/>
    <w:link w:val="16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6">
    <w:name w:val="Title"/>
    <w:basedOn w:val="1"/>
    <w:next w:val="1"/>
    <w:link w:val="14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9">
    <w:name w:val="footnote reference"/>
    <w:basedOn w:val="8"/>
    <w:semiHidden/>
    <w:unhideWhenUsed/>
    <w:qFormat/>
    <w:uiPriority w:val="99"/>
    <w:rPr>
      <w:vertAlign w:val="superscript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paragraph" w:styleId="12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3">
    <w:name w:val="标题 1 字符"/>
    <w:basedOn w:val="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32"/>
      <w:szCs w:val="32"/>
      <w:lang w:val="en-GB" w:eastAsia="en-US"/>
    </w:rPr>
  </w:style>
  <w:style w:type="character" w:customStyle="1" w:styleId="14">
    <w:name w:val="标题 字符"/>
    <w:basedOn w:val="8"/>
    <w:link w:val="6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15">
    <w:name w:val="Author List"/>
    <w:basedOn w:val="5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16">
    <w:name w:val="副标题 字符"/>
    <w:basedOn w:val="8"/>
    <w:link w:val="5"/>
    <w:qFormat/>
    <w:uiPriority w:val="11"/>
    <w:rPr>
      <w:b/>
      <w:bCs/>
      <w:kern w:val="28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31</Words>
  <Characters>1376</Characters>
  <Lines>12</Lines>
  <Paragraphs>3</Paragraphs>
  <TotalTime>2</TotalTime>
  <ScaleCrop>false</ScaleCrop>
  <LinksUpToDate>false</LinksUpToDate>
  <CharactersWithSpaces>147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7:46:00Z</dcterms:created>
  <dc:creator>z cy</dc:creator>
  <cp:lastModifiedBy>邻家小胖丫</cp:lastModifiedBy>
  <dcterms:modified xsi:type="dcterms:W3CDTF">2023-08-29T09:16:23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E0500E8C3BC4D0195DD196A72DA89BE</vt:lpwstr>
  </property>
</Properties>
</file>